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35169" w14:textId="77777777" w:rsidR="00E977ED" w:rsidRPr="00EE4E1A" w:rsidRDefault="00E977ED" w:rsidP="00E977ED">
      <w:pPr>
        <w:spacing w:after="0" w:line="360" w:lineRule="auto"/>
        <w:ind w:left="-5" w:right="568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Statistics for percentage of cells with ≤2 or ≥3 interface transition, with standard deviation, for Figure </w:t>
      </w:r>
      <w:proofErr w:type="spellStart"/>
      <w:r w:rsidRPr="00EE4E1A">
        <w:rPr>
          <w:rFonts w:ascii="Arial" w:hAnsi="Arial" w:cs="Arial"/>
          <w:color w:val="auto"/>
          <w:sz w:val="22"/>
          <w:szCs w:val="22"/>
        </w:rPr>
        <w:t>6A</w:t>
      </w:r>
      <w:proofErr w:type="spellEnd"/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6FB6EB4E" w14:textId="77777777" w:rsidR="00E977ED" w:rsidRPr="00EE4E1A" w:rsidRDefault="00E977ED" w:rsidP="00E977ED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9461" w:type="dxa"/>
        <w:tblInd w:w="6" w:type="dxa"/>
        <w:tblCellMar>
          <w:top w:w="41" w:type="dxa"/>
          <w:left w:w="162" w:type="dxa"/>
          <w:right w:w="115" w:type="dxa"/>
        </w:tblCellMar>
        <w:tblLook w:val="04A0" w:firstRow="1" w:lastRow="0" w:firstColumn="1" w:lastColumn="0" w:noHBand="0" w:noVBand="1"/>
      </w:tblPr>
      <w:tblGrid>
        <w:gridCol w:w="2243"/>
        <w:gridCol w:w="2610"/>
        <w:gridCol w:w="2610"/>
        <w:gridCol w:w="1998"/>
      </w:tblGrid>
      <w:tr w:rsidR="00E977ED" w:rsidRPr="00EE4E1A" w14:paraId="6B676E77" w14:textId="77777777" w:rsidTr="00D46A64">
        <w:trPr>
          <w:trHeight w:val="782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576DF816" w14:textId="77777777" w:rsidR="00E977ED" w:rsidRPr="00EE4E1A" w:rsidRDefault="00E977ED" w:rsidP="00D46A64">
            <w:pPr>
              <w:spacing w:after="0" w:line="360" w:lineRule="auto"/>
              <w:ind w:left="0" w:right="5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Time Interval  </w:t>
            </w:r>
          </w:p>
          <w:p w14:paraId="30D33B6F" w14:textId="77777777" w:rsidR="00E977ED" w:rsidRPr="00EE4E1A" w:rsidRDefault="00E977ED" w:rsidP="00D46A64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How Long Cells are </w:t>
            </w:r>
          </w:p>
          <w:p w14:paraId="329BEA31" w14:textId="77777777" w:rsidR="00E977ED" w:rsidRPr="00EE4E1A" w:rsidRDefault="00E977ED" w:rsidP="00D46A64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Visible (minutes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2741D9D" w14:textId="77777777" w:rsidR="00E977ED" w:rsidRPr="00EE4E1A" w:rsidRDefault="00E977ED" w:rsidP="00D46A64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Percentage of Cells with ≤2 Interface </w:t>
            </w:r>
          </w:p>
          <w:p w14:paraId="5BA0D245" w14:textId="77777777" w:rsidR="00E977ED" w:rsidRPr="00EE4E1A" w:rsidRDefault="00E977ED" w:rsidP="00D46A64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Transitions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3AF90C9" w14:textId="77777777" w:rsidR="00E977ED" w:rsidRPr="00EE4E1A" w:rsidRDefault="00E977ED" w:rsidP="00D46A64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Percentage of Cells with ≥3 Interface </w:t>
            </w:r>
          </w:p>
          <w:p w14:paraId="41524231" w14:textId="77777777" w:rsidR="00E977ED" w:rsidRPr="00EE4E1A" w:rsidRDefault="00E977ED" w:rsidP="00D46A64">
            <w:pPr>
              <w:spacing w:after="0" w:line="360" w:lineRule="auto"/>
              <w:ind w:left="0" w:right="46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Transitions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0BC21D1B" w14:textId="77777777" w:rsidR="00E977ED" w:rsidRPr="00EE4E1A" w:rsidRDefault="00E977ED" w:rsidP="00D46A64">
            <w:pPr>
              <w:spacing w:after="0" w:line="360" w:lineRule="auto"/>
              <w:ind w:left="0" w:right="4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Standard </w:t>
            </w:r>
          </w:p>
          <w:p w14:paraId="30E35D57" w14:textId="77777777" w:rsidR="00E977ED" w:rsidRPr="00EE4E1A" w:rsidRDefault="00E977ED" w:rsidP="00D46A64">
            <w:pPr>
              <w:spacing w:after="0" w:line="360" w:lineRule="auto"/>
              <w:ind w:left="3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Deviation (n=3) </w:t>
            </w:r>
          </w:p>
          <w:p w14:paraId="1D80A5DA" w14:textId="77777777" w:rsidR="00E977ED" w:rsidRPr="00EE4E1A" w:rsidRDefault="00E977ED" w:rsidP="00D46A64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 </w:t>
            </w:r>
          </w:p>
        </w:tc>
      </w:tr>
      <w:tr w:rsidR="00E977ED" w:rsidRPr="00EE4E1A" w14:paraId="2B2B2BE2" w14:textId="77777777" w:rsidTr="00D46A64">
        <w:trPr>
          <w:trHeight w:val="330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05B600" w14:textId="77777777" w:rsidR="00E977ED" w:rsidRPr="00EE4E1A" w:rsidRDefault="00E977ED" w:rsidP="00D46A64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-5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24180F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99.56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BCD3E" w14:textId="77777777" w:rsidR="00E977ED" w:rsidRPr="00EE4E1A" w:rsidRDefault="00E977ED" w:rsidP="00D46A64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44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BD9C89" w14:textId="77777777" w:rsidR="00E977ED" w:rsidRPr="00EE4E1A" w:rsidRDefault="00E977ED" w:rsidP="00D46A64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35 </w:t>
            </w:r>
          </w:p>
        </w:tc>
      </w:tr>
      <w:tr w:rsidR="00E977ED" w:rsidRPr="00EE4E1A" w14:paraId="0F9FB4A2" w14:textId="77777777" w:rsidTr="00D46A64">
        <w:trPr>
          <w:trHeight w:val="331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F3719" w14:textId="77777777" w:rsidR="00E977ED" w:rsidRPr="00EE4E1A" w:rsidRDefault="00E977ED" w:rsidP="00D46A64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5-10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18430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91.67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8F191" w14:textId="77777777" w:rsidR="00E977ED" w:rsidRPr="00EE4E1A" w:rsidRDefault="00E977ED" w:rsidP="00D46A64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8.33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81022" w14:textId="77777777" w:rsidR="00E977ED" w:rsidRPr="00EE4E1A" w:rsidRDefault="00E977ED" w:rsidP="00D46A64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5.32 </w:t>
            </w:r>
          </w:p>
        </w:tc>
      </w:tr>
      <w:tr w:rsidR="00E977ED" w:rsidRPr="00EE4E1A" w14:paraId="64E24A3F" w14:textId="77777777" w:rsidTr="00D46A64">
        <w:trPr>
          <w:trHeight w:val="329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E15AE1" w14:textId="77777777" w:rsidR="00E977ED" w:rsidRPr="00EE4E1A" w:rsidRDefault="00E977ED" w:rsidP="00D46A64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0-15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85422" w14:textId="77777777" w:rsidR="00E977ED" w:rsidRPr="00EE4E1A" w:rsidRDefault="00E977ED" w:rsidP="00D46A64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79.58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7099DA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20.42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CB49FC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4.39 </w:t>
            </w:r>
          </w:p>
        </w:tc>
      </w:tr>
      <w:tr w:rsidR="00E977ED" w:rsidRPr="00EE4E1A" w14:paraId="51646040" w14:textId="77777777" w:rsidTr="00D46A64">
        <w:trPr>
          <w:trHeight w:val="331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73CE9" w14:textId="77777777" w:rsidR="00E977ED" w:rsidRPr="00EE4E1A" w:rsidRDefault="00E977ED" w:rsidP="00D46A64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5-20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8914F" w14:textId="77777777" w:rsidR="00E977ED" w:rsidRPr="00EE4E1A" w:rsidRDefault="00E977ED" w:rsidP="00D46A64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67.22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B554C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32.78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1709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7.13 </w:t>
            </w:r>
          </w:p>
        </w:tc>
      </w:tr>
      <w:tr w:rsidR="00E977ED" w:rsidRPr="00EE4E1A" w14:paraId="2E602230" w14:textId="77777777" w:rsidTr="00D46A64">
        <w:trPr>
          <w:trHeight w:val="329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D68FF" w14:textId="77777777" w:rsidR="00E977ED" w:rsidRPr="00EE4E1A" w:rsidRDefault="00E977ED" w:rsidP="00D46A64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20-25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41A7C5" w14:textId="77777777" w:rsidR="00E977ED" w:rsidRPr="00EE4E1A" w:rsidRDefault="00E977ED" w:rsidP="00D46A64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62.85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CE260F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37.15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6B9BC" w14:textId="77777777" w:rsidR="00E977ED" w:rsidRPr="00EE4E1A" w:rsidRDefault="00E977ED" w:rsidP="00D46A64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30.60 </w:t>
            </w:r>
          </w:p>
        </w:tc>
      </w:tr>
    </w:tbl>
    <w:p w14:paraId="0600288E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ED"/>
    <w:rsid w:val="00186F9C"/>
    <w:rsid w:val="00245CD4"/>
    <w:rsid w:val="00464917"/>
    <w:rsid w:val="004F17B1"/>
    <w:rsid w:val="00537AEF"/>
    <w:rsid w:val="005E6439"/>
    <w:rsid w:val="0073741F"/>
    <w:rsid w:val="00780403"/>
    <w:rsid w:val="00834C64"/>
    <w:rsid w:val="00845A25"/>
    <w:rsid w:val="008E4E48"/>
    <w:rsid w:val="008F0741"/>
    <w:rsid w:val="009C3002"/>
    <w:rsid w:val="00C00357"/>
    <w:rsid w:val="00C83B03"/>
    <w:rsid w:val="00C975D2"/>
    <w:rsid w:val="00D23190"/>
    <w:rsid w:val="00D67CF5"/>
    <w:rsid w:val="00DB1FEE"/>
    <w:rsid w:val="00DC0EB9"/>
    <w:rsid w:val="00E9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341A"/>
  <w15:chartTrackingRefBased/>
  <w15:docId w15:val="{0F29329A-7DF3-4FA8-B88B-8E533F652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7ED"/>
    <w:pPr>
      <w:spacing w:after="3" w:line="364" w:lineRule="auto"/>
      <w:ind w:left="180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7ED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7ED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7ED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7ED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7ED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7ED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7ED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7ED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7ED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7ED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7E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7ED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97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7ED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97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7E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rsid w:val="00E977ED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1-09T14:03:00Z</dcterms:created>
  <dcterms:modified xsi:type="dcterms:W3CDTF">2025-01-09T14:03:00Z</dcterms:modified>
</cp:coreProperties>
</file>